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CCC" w:rsidRPr="00D5195A" w:rsidRDefault="00226CCC" w:rsidP="00226CCC">
      <w:pPr>
        <w:bidi w:val="0"/>
        <w:spacing w:line="240" w:lineRule="auto"/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</w:pPr>
      <w:bookmarkStart w:id="0" w:name="_GoBack"/>
      <w:bookmarkEnd w:id="0"/>
      <w:r w:rsidRPr="00BD7B3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da-DK" w:bidi="ar-SA"/>
        </w:rPr>
        <w:t>S</w:t>
      </w: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da-DK" w:bidi="ar-SA"/>
        </w:rPr>
        <w:t>4</w:t>
      </w:r>
      <w:r w:rsidRPr="00BD7B3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da-DK" w:bidi="ar-SA"/>
        </w:rPr>
        <w:t xml:space="preserve"> Table: </w:t>
      </w:r>
      <w:r w:rsidRPr="00D5195A"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  <w:t xml:space="preserve">Types of </w:t>
      </w:r>
      <w:proofErr w:type="spellStart"/>
      <w:r w:rsidRPr="00D5195A"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  <w:t>WdAEs</w:t>
      </w:r>
      <w:proofErr w:type="spellEnd"/>
      <w:r w:rsidRPr="00D5195A">
        <w:rPr>
          <w:rFonts w:asciiTheme="majorHAnsi" w:eastAsiaTheme="majorEastAsia" w:hAnsiTheme="majorHAnsi" w:cstheme="majorBidi"/>
          <w:b/>
          <w:bCs/>
          <w:sz w:val="24"/>
          <w:szCs w:val="24"/>
          <w:lang w:eastAsia="da-DK" w:bidi="ar-SA"/>
        </w:rPr>
        <w:t xml:space="preserve"> discrepancies, where discrepancies were observed between data reviewed by the FDA and data published in peer-reviewed journals</w:t>
      </w:r>
    </w:p>
    <w:tbl>
      <w:tblPr>
        <w:tblW w:w="131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7"/>
        <w:gridCol w:w="2174"/>
        <w:gridCol w:w="905"/>
        <w:gridCol w:w="761"/>
        <w:gridCol w:w="944"/>
        <w:gridCol w:w="4996"/>
        <w:gridCol w:w="2126"/>
      </w:tblGrid>
      <w:tr w:rsidR="00226CCC" w:rsidRPr="00711715" w:rsidTr="00E71EFB">
        <w:tc>
          <w:tcPr>
            <w:tcW w:w="127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RC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n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o.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rm (vs. placebo)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Favors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ROR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v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lue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nalysis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Discrepa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t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ype</w:t>
            </w:r>
          </w:p>
        </w:tc>
      </w:tr>
      <w:tr w:rsidR="00226CCC" w:rsidRPr="00711715" w:rsidTr="00E71EFB">
        <w:tc>
          <w:tcPr>
            <w:tcW w:w="127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M101031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batacep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3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738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19/51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thdr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ue to AEs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vs. 20/52 in FDA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27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M101100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batacep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83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33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6 withdr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ew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ue to AEs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vs. 5 in FDA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277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E011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_1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67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473</w:t>
            </w:r>
          </w:p>
        </w:tc>
        <w:tc>
          <w:tcPr>
            <w:tcW w:w="4996" w:type="dxa"/>
            <w:vMerge w:val="restart"/>
            <w:vAlign w:val="center"/>
          </w:tcPr>
          <w:p w:rsidR="00226CCC" w:rsidRPr="00C514C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iscrepancies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between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and FDA report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in all arms. FDA report data are found in the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FDA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statistical review table 33 (AE leading to permanent withdraw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_2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41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81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_1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56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275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dalimumab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_2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9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56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2C5B1B">
        <w:trPr>
          <w:trHeight w:val="347"/>
        </w:trPr>
        <w:tc>
          <w:tcPr>
            <w:tcW w:w="1277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560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3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75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5</w:t>
            </w:r>
          </w:p>
        </w:tc>
        <w:tc>
          <w:tcPr>
            <w:tcW w:w="499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Major discrepancies betwee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and FDA reports in all arms. For 30 mg, 75 mg, 150 mg, and placebo: 6, 8, 13, and 6 patients withdrew due to AEs in journal report vs. 19, 18, 20, and 24 in FDA report, respectively.</w:t>
            </w:r>
          </w:p>
        </w:tc>
        <w:tc>
          <w:tcPr>
            <w:tcW w:w="212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2C5B1B">
        <w:trPr>
          <w:trHeight w:val="379"/>
        </w:trPr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75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52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14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15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5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27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990145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10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47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&lt;0.001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iscrepancies betwee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and FDA reports in all arms. For 100 mg and placebo: 33 and 22 patients withdrew due to AEs in journal report vs. 35 and 33 in FDA report, respectively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27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990757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kinra 10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34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02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iscrepancies betwee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and FDA reports in all arms. For 100 mg and placebo:  130 and 17 patients withdrew due to AEs in journal report vs. 150 and 26 in FDA report, respectively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2C5B1B">
        <w:trPr>
          <w:trHeight w:val="387"/>
        </w:trPr>
        <w:tc>
          <w:tcPr>
            <w:tcW w:w="1277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27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20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0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91</w:t>
            </w:r>
          </w:p>
        </w:tc>
        <w:tc>
          <w:tcPr>
            <w:tcW w:w="499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Total patients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 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afety analysi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iffer between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or CER200 (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n=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392) and CER 400 (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n=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389)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. Total patients also differ from journal efficacy analysis (n=393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d 39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spectively). </w:t>
            </w:r>
          </w:p>
        </w:tc>
        <w:tc>
          <w:tcPr>
            <w:tcW w:w="212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40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00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91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277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50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20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4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812</w:t>
            </w:r>
          </w:p>
        </w:tc>
        <w:tc>
          <w:tcPr>
            <w:tcW w:w="499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report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2 patients in the placebo group received certolizumab pegol 200 mg and were included in the certolizumab pegol 200 mg group for safety evaluations.</w:t>
            </w:r>
          </w:p>
        </w:tc>
        <w:tc>
          <w:tcPr>
            <w:tcW w:w="212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nclusion</w:t>
            </w:r>
          </w:p>
        </w:tc>
      </w:tr>
      <w:tr w:rsidR="00226CCC" w:rsidRPr="00711715" w:rsidTr="00E71EFB"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ertolizumab 400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87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630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277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60009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tanercep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79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94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5 patients withdr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ew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ue to AEs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vs. 4 in FDA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277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tanercep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52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206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2 patients withdr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ew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ue to AEs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journal report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vs. 3 in FDA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0B11E3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27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0168T14</w:t>
            </w:r>
          </w:p>
        </w:tc>
        <w:tc>
          <w:tcPr>
            <w:tcW w:w="217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1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proofErr w:type="spellStart"/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+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TX</w:t>
            </w:r>
            <w:proofErr w:type="spellEnd"/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61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80</w:t>
            </w:r>
          </w:p>
        </w:tc>
        <w:tc>
          <w:tcPr>
            <w:tcW w:w="944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24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 patient withdr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ew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ue to AEs 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vs. 2 in FDA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</w:tbl>
    <w:p w:rsidR="00226CCC" w:rsidRDefault="00226CCC" w:rsidP="00226CCC">
      <w:pPr>
        <w:bidi w:val="0"/>
      </w:pPr>
      <w:r>
        <w:br w:type="page"/>
      </w:r>
    </w:p>
    <w:tbl>
      <w:tblPr>
        <w:tblW w:w="131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72"/>
        <w:gridCol w:w="2272"/>
        <w:gridCol w:w="905"/>
        <w:gridCol w:w="775"/>
        <w:gridCol w:w="937"/>
        <w:gridCol w:w="4996"/>
        <w:gridCol w:w="2126"/>
      </w:tblGrid>
      <w:tr w:rsidR="00226CCC" w:rsidRPr="00711715" w:rsidTr="00226CCC">
        <w:trPr>
          <w:trHeight w:val="272"/>
        </w:trPr>
        <w:tc>
          <w:tcPr>
            <w:tcW w:w="11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lastRenderedPageBreak/>
              <w:t xml:space="preserve">RC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n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o.</w:t>
            </w: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rm (vs. placebo)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Favors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ROR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v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lue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Analysis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 xml:space="preserve">Discrepa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t</w:t>
            </w:r>
            <w:r w:rsidRPr="007117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a-DK" w:bidi="ar-SA"/>
              </w:rPr>
              <w:t>ype</w:t>
            </w:r>
          </w:p>
        </w:tc>
      </w:tr>
      <w:tr w:rsidR="00226CCC" w:rsidRPr="00711715" w:rsidTr="00E71EFB">
        <w:trPr>
          <w:trHeight w:val="431"/>
        </w:trPr>
        <w:tc>
          <w:tcPr>
            <w:tcW w:w="1172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C0168T22</w:t>
            </w: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3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/4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eek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86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422</w:t>
            </w:r>
          </w:p>
        </w:tc>
        <w:tc>
          <w:tcPr>
            <w:tcW w:w="499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 FDA report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analysis reflects actual treatment received rather than the treatment group to which they were randomly assigned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wo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placebo patients received 0.5 mg/kg INF for one infusion each and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re included in the 3mg/kg q 8 weeks treatment group. On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atient in the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10 mg/kg q4 weeks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group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ceived 6 treatments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 which was mor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in accordanc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ith th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3 mg/kg q 8 week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group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nclusion</w:t>
            </w:r>
          </w:p>
        </w:tc>
      </w:tr>
      <w:tr w:rsidR="00226CCC" w:rsidRPr="00711715" w:rsidTr="00E71EFB">
        <w:trPr>
          <w:trHeight w:val="490"/>
        </w:trPr>
        <w:tc>
          <w:tcPr>
            <w:tcW w:w="1172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3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/8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eek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4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779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rPr>
          <w:trHeight w:val="486"/>
        </w:trPr>
        <w:tc>
          <w:tcPr>
            <w:tcW w:w="1172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/4week 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8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15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172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nfliximab 10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/8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eek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FDA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9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954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172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17822</w:t>
            </w: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4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B85BC9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21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20</w:t>
            </w:r>
          </w:p>
        </w:tc>
        <w:tc>
          <w:tcPr>
            <w:tcW w:w="499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4 patients in the placebo group withdrew due to AEs in the journal report vs. 5 in the FDA repor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. </w:t>
            </w:r>
          </w:p>
        </w:tc>
        <w:tc>
          <w:tcPr>
            <w:tcW w:w="212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172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8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B85BC9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21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331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1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17824</w:t>
            </w: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8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B85BC9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87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004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iscrepancies between journal report and FDA for two arms. For 8 mg and placebo MTX: 11/288 and 15/284 patients withdrew due to AEs in the journal report vs. 8/286 and 6/284 in the FDA report, respectively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  <w:tr w:rsidR="00226CCC" w:rsidRPr="00711715" w:rsidTr="00E71EFB">
        <w:tc>
          <w:tcPr>
            <w:tcW w:w="1172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18062</w:t>
            </w: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4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B85BC9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15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437</w:t>
            </w:r>
          </w:p>
        </w:tc>
        <w:tc>
          <w:tcPr>
            <w:tcW w:w="499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ble 1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, number of patients agrees with ITT in FDA report; however, in Table 3, number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reflect randomized patients and therefor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o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not agree with the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ethod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s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section which uses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the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ITT approach.</w:t>
            </w:r>
          </w:p>
        </w:tc>
        <w:tc>
          <w:tcPr>
            <w:tcW w:w="2126" w:type="dxa"/>
            <w:vMerge w:val="restart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Analytic approach</w:t>
            </w:r>
          </w:p>
        </w:tc>
      </w:tr>
      <w:tr w:rsidR="00226CCC" w:rsidRPr="00711715" w:rsidTr="00E71EFB">
        <w:tc>
          <w:tcPr>
            <w:tcW w:w="1172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8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B85BC9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30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145</w:t>
            </w:r>
          </w:p>
        </w:tc>
        <w:tc>
          <w:tcPr>
            <w:tcW w:w="499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  <w:tc>
          <w:tcPr>
            <w:tcW w:w="2126" w:type="dxa"/>
            <w:vMerge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</w:p>
        </w:tc>
      </w:tr>
      <w:tr w:rsidR="00226CCC" w:rsidRPr="00711715" w:rsidTr="00E71EFB">
        <w:tc>
          <w:tcPr>
            <w:tcW w:w="11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WA18063</w:t>
            </w:r>
          </w:p>
        </w:tc>
        <w:tc>
          <w:tcPr>
            <w:tcW w:w="2272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Tocilizumab 8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mg</w:t>
            </w:r>
          </w:p>
        </w:tc>
        <w:tc>
          <w:tcPr>
            <w:tcW w:w="90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B85BC9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Journal</w:t>
            </w:r>
          </w:p>
        </w:tc>
        <w:tc>
          <w:tcPr>
            <w:tcW w:w="775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1.10</w:t>
            </w:r>
          </w:p>
        </w:tc>
        <w:tc>
          <w:tcPr>
            <w:tcW w:w="937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0.515</w:t>
            </w:r>
          </w:p>
        </w:tc>
        <w:tc>
          <w:tcPr>
            <w:tcW w:w="499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Discrepancies between journal and FDA reports in both arms. For 8 mg and placebo: 30/803 and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8/414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patients withdrew due to AEs in journal report vs. 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30/803 and 7/413 in FDA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report, respectively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.</w:t>
            </w:r>
          </w:p>
        </w:tc>
        <w:tc>
          <w:tcPr>
            <w:tcW w:w="2126" w:type="dxa"/>
            <w:vAlign w:val="center"/>
          </w:tcPr>
          <w:p w:rsidR="00226CCC" w:rsidRPr="00711715" w:rsidRDefault="00226CCC" w:rsidP="00E71EF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</w:pP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 xml:space="preserve">Count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d</w:t>
            </w:r>
            <w:r w:rsidRPr="00711715">
              <w:rPr>
                <w:rFonts w:ascii="Times New Roman" w:hAnsi="Times New Roman" w:cs="Times New Roman"/>
                <w:sz w:val="20"/>
                <w:szCs w:val="20"/>
                <w:lang w:eastAsia="da-DK" w:bidi="ar-SA"/>
              </w:rPr>
              <w:t>iscrepancy</w:t>
            </w:r>
          </w:p>
        </w:tc>
      </w:tr>
    </w:tbl>
    <w:p w:rsidR="00226CCC" w:rsidRPr="008E3B41" w:rsidRDefault="00226CCC" w:rsidP="00226CCC">
      <w:pPr>
        <w:bidi w:val="0"/>
        <w:spacing w:line="240" w:lineRule="auto"/>
      </w:pPr>
      <w:r w:rsidRPr="008E3B41">
        <w:t xml:space="preserve">RCT-randomized controlled trial, No.-number of patients, </w:t>
      </w:r>
      <w:proofErr w:type="spellStart"/>
      <w:r w:rsidRPr="008E3B41">
        <w:t>WdAEs</w:t>
      </w:r>
      <w:proofErr w:type="spellEnd"/>
      <w:r w:rsidRPr="008E3B41">
        <w:t xml:space="preserve"> - withdrawal of patients due to adverse events response measure, FDA - Food and Drug Administration</w:t>
      </w:r>
    </w:p>
    <w:p w:rsidR="002A5724" w:rsidRPr="00226CCC" w:rsidRDefault="002A5724"/>
    <w:sectPr w:rsidR="002A5724" w:rsidRPr="00226CCC" w:rsidSect="001D1A70">
      <w:headerReference w:type="first" r:id="rId7"/>
      <w:pgSz w:w="16838" w:h="11906" w:orient="landscape"/>
      <w:pgMar w:top="1134" w:right="2096" w:bottom="1134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CCC" w:rsidRDefault="00226CCC" w:rsidP="00226CCC">
      <w:pPr>
        <w:spacing w:after="0" w:line="240" w:lineRule="auto"/>
      </w:pPr>
      <w:r>
        <w:separator/>
      </w:r>
    </w:p>
  </w:endnote>
  <w:endnote w:type="continuationSeparator" w:id="0">
    <w:p w:rsidR="00226CCC" w:rsidRDefault="00226CCC" w:rsidP="00226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CCC" w:rsidRDefault="00226CCC" w:rsidP="00226CCC">
      <w:pPr>
        <w:spacing w:after="0" w:line="240" w:lineRule="auto"/>
      </w:pPr>
      <w:r>
        <w:separator/>
      </w:r>
    </w:p>
  </w:footnote>
  <w:footnote w:type="continuationSeparator" w:id="0">
    <w:p w:rsidR="00226CCC" w:rsidRDefault="00226CCC" w:rsidP="00226C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6CCC" w:rsidRPr="00226CCC" w:rsidRDefault="00226CCC" w:rsidP="00226CCC">
    <w:pPr>
      <w:pStyle w:val="Sidehoved"/>
      <w:jc w:val="right"/>
    </w:pPr>
    <w:r w:rsidRPr="00111B7A">
      <w:rPr>
        <w:rtl/>
      </w:rPr>
      <w:ptab w:relativeTo="margin" w:alignment="center" w:leader="none"/>
    </w:r>
    <w:r w:rsidRPr="00111B7A">
      <w:t>Agreements and Discrepancies between FDA Reports and Journal Papers on Biologic Agents Approved for Rheumatoid Arthrit</w:t>
    </w:r>
    <w:r>
      <w:t xml:space="preserve">is: </w:t>
    </w:r>
    <w:r w:rsidR="00407E9F">
      <w:t>A meta-</w:t>
    </w:r>
    <w:r w:rsidR="00407E9F" w:rsidRPr="006B6D49">
      <w:t>research project</w:t>
    </w:r>
    <w:r>
      <w:t xml:space="preserve">. G. </w:t>
    </w:r>
    <w:proofErr w:type="spellStart"/>
    <w:r>
      <w:t>Amarilyo</w:t>
    </w:r>
    <w:proofErr w:type="spellEnd"/>
    <w:r>
      <w:t xml:space="preserve"> </w:t>
    </w:r>
    <w:r w:rsidRPr="00111B7A">
      <w:rPr>
        <w:i/>
      </w:rPr>
      <w:t>et al.</w:t>
    </w:r>
  </w:p>
  <w:p w:rsidR="00226CCC" w:rsidRDefault="00226CCC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CCC"/>
    <w:rsid w:val="000B11E3"/>
    <w:rsid w:val="00226CCC"/>
    <w:rsid w:val="002A5724"/>
    <w:rsid w:val="002C5B1B"/>
    <w:rsid w:val="003B3843"/>
    <w:rsid w:val="0040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CCC"/>
    <w:pPr>
      <w:bidi/>
    </w:pPr>
    <w:rPr>
      <w:rFonts w:ascii="Calibri" w:eastAsia="Calibri" w:hAnsi="Calibri" w:cs="Arial"/>
      <w:lang w:val="en-US" w:bidi="he-I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26C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26CCC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226C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26CCC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2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26CCC"/>
    <w:rPr>
      <w:rFonts w:ascii="Tahoma" w:eastAsia="Calibri" w:hAnsi="Tahoma" w:cs="Tahoma"/>
      <w:sz w:val="16"/>
      <w:szCs w:val="16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CCC"/>
    <w:pPr>
      <w:bidi/>
    </w:pPr>
    <w:rPr>
      <w:rFonts w:ascii="Calibri" w:eastAsia="Calibri" w:hAnsi="Calibri" w:cs="Arial"/>
      <w:lang w:val="en-US" w:bidi="he-I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26C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26CCC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226C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26CCC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2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26CCC"/>
    <w:rPr>
      <w:rFonts w:ascii="Tahoma" w:eastAsia="Calibri" w:hAnsi="Tahoma" w:cs="Tahoma"/>
      <w:sz w:val="16"/>
      <w:szCs w:val="16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4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Tarp</dc:creator>
  <cp:lastModifiedBy>Simon Tarp</cp:lastModifiedBy>
  <cp:revision>3</cp:revision>
  <dcterms:created xsi:type="dcterms:W3CDTF">2015-12-19T21:05:00Z</dcterms:created>
  <dcterms:modified xsi:type="dcterms:W3CDTF">2015-12-28T14:39:00Z</dcterms:modified>
</cp:coreProperties>
</file>